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ADC1D" w14:textId="0CEC6488" w:rsidR="00D8764D" w:rsidRPr="002D45B9" w:rsidRDefault="00984857" w:rsidP="00984857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2D45B9">
        <w:rPr>
          <w:rFonts w:ascii="Times New Roman" w:eastAsia="Times New Roman" w:hAnsi="Times New Roman" w:cs="Times New Roman"/>
          <w:b/>
          <w:bCs/>
          <w:szCs w:val="20"/>
        </w:rPr>
        <w:t xml:space="preserve">S1 Table. Offspring’s characteristics and outcomes according to maternal alcohol-drinking status before pregnancy in </w:t>
      </w:r>
      <w:r w:rsidRPr="002D45B9">
        <w:rPr>
          <w:rFonts w:ascii="Times New Roman" w:hAnsi="Times New Roman" w:cs="Times New Roman"/>
          <w:b/>
          <w:szCs w:val="20"/>
        </w:rPr>
        <w:t>2,554 participants excluding 332 women who drank alcohol in the first trimester (related to Table 4)</w:t>
      </w:r>
      <w:r w:rsidRPr="002D45B9">
        <w:rPr>
          <w:rFonts w:ascii="Times New Roman" w:eastAsia="Times New Roman" w:hAnsi="Times New Roman" w:cs="Times New Roman"/>
          <w:b/>
          <w:bCs/>
          <w:szCs w:val="20"/>
        </w:rPr>
        <w:t>.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1559"/>
        <w:gridCol w:w="284"/>
        <w:gridCol w:w="1559"/>
        <w:gridCol w:w="1843"/>
        <w:gridCol w:w="1559"/>
        <w:gridCol w:w="1134"/>
      </w:tblGrid>
      <w:tr w:rsidR="002D45B9" w:rsidRPr="002D45B9" w14:paraId="367D1E1E" w14:textId="77777777" w:rsidTr="002900B0">
        <w:trPr>
          <w:trHeight w:val="297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74A8" w14:textId="77777777" w:rsidR="00D57B60" w:rsidRPr="002D45B9" w:rsidRDefault="00D57B60" w:rsidP="00D57B6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830CB" w14:textId="77777777" w:rsidR="00D57B60" w:rsidRPr="002D45B9" w:rsidRDefault="00D57B60" w:rsidP="00D57B6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9477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All participants (n=2,554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808653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E09F9" w14:textId="5EDA0F5A" w:rsidR="00D57B60" w:rsidRPr="002D45B9" w:rsidRDefault="00D57B60" w:rsidP="0001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Never drinking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br/>
              <w:t>(n=5</w:t>
            </w:r>
            <w:r w:rsidR="000156CD"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61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17DFB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Ever drinker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0AEEEF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i/>
                <w:szCs w:val="20"/>
              </w:rPr>
              <w:t>p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-value</w:t>
            </w:r>
          </w:p>
        </w:tc>
      </w:tr>
      <w:tr w:rsidR="002D45B9" w:rsidRPr="002D45B9" w14:paraId="109A1FE1" w14:textId="77777777" w:rsidTr="002900B0">
        <w:trPr>
          <w:trHeight w:val="655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2FD3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A412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F081B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A4CF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D9175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223E0" w14:textId="13B57B50" w:rsidR="00D57B60" w:rsidRPr="002D45B9" w:rsidRDefault="00D57B60" w:rsidP="00E15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Non-binge drinking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br/>
              <w:t>(n=1,7</w:t>
            </w:r>
            <w:r w:rsidR="00E1544F"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76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71135" w14:textId="2458289A" w:rsidR="00D57B60" w:rsidRPr="002D45B9" w:rsidRDefault="00D57B60" w:rsidP="00015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Binge drinking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br/>
              <w:t>(n=2</w:t>
            </w:r>
            <w:r w:rsidR="000156CD"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17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BE703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</w:tr>
      <w:tr w:rsidR="002D45B9" w:rsidRPr="002D45B9" w14:paraId="547C65D6" w14:textId="77777777" w:rsidTr="002900B0">
        <w:trPr>
          <w:trHeight w:val="297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C0A6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Gender</w:t>
            </w:r>
          </w:p>
        </w:tc>
      </w:tr>
      <w:tr w:rsidR="002D45B9" w:rsidRPr="002D45B9" w14:paraId="7D61CC1B" w14:textId="77777777" w:rsidTr="002900B0">
        <w:trPr>
          <w:trHeight w:val="2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B229" w14:textId="77777777" w:rsidR="00D57B60" w:rsidRPr="002D45B9" w:rsidRDefault="00D57B60" w:rsidP="00D57B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Boy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AC8E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9F60" w14:textId="5EC7EC98" w:rsidR="00D57B60" w:rsidRPr="002D45B9" w:rsidRDefault="003B6399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308(51.2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ECE7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19D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93 (5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9C14" w14:textId="6C6C12F3" w:rsidR="00D57B60" w:rsidRPr="002D45B9" w:rsidRDefault="003B6399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899(5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6F27" w14:textId="559C68C4" w:rsidR="00D57B60" w:rsidRPr="002D45B9" w:rsidRDefault="000B7264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16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(5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EF460" w14:textId="25585975" w:rsidR="00D57B60" w:rsidRPr="002D45B9" w:rsidRDefault="00D57B60" w:rsidP="003B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56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</w:tr>
      <w:tr w:rsidR="002D45B9" w:rsidRPr="002D45B9" w14:paraId="3301AB3E" w14:textId="77777777" w:rsidTr="002900B0">
        <w:trPr>
          <w:trHeight w:val="2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21B8" w14:textId="77777777" w:rsidR="00D57B60" w:rsidRPr="002D45B9" w:rsidRDefault="00D57B60" w:rsidP="00D57B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Girl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57B3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4F4A" w14:textId="36CC7EDA" w:rsidR="00D57B60" w:rsidRPr="002D45B9" w:rsidRDefault="003B6399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246(48.8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7484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D35B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68 (4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279" w14:textId="7838F4DE" w:rsidR="00D57B60" w:rsidRPr="002D45B9" w:rsidRDefault="003B6399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877(4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62AF" w14:textId="3C16E6AE" w:rsidR="00D57B60" w:rsidRPr="002D45B9" w:rsidRDefault="000B7264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01(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1AE89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D45B9" w:rsidRPr="002D45B9" w14:paraId="33069893" w14:textId="77777777" w:rsidTr="002900B0">
        <w:trPr>
          <w:trHeight w:val="2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2B75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Weight (g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21B7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26C6" w14:textId="14750A05" w:rsidR="00D57B60" w:rsidRPr="002D45B9" w:rsidRDefault="00D57B60" w:rsidP="003B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2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38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412.4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43BD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59EB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224.6 ± 441.6</w:t>
            </w:r>
            <w:r w:rsidRPr="002D45B9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3EF2" w14:textId="1B4F99CB" w:rsidR="00D57B60" w:rsidRPr="002D45B9" w:rsidRDefault="00D57B60" w:rsidP="003B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2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35.2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514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2</w:t>
            </w:r>
            <w:r w:rsidRPr="002D45B9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BB0F" w14:textId="1CD5370E" w:rsidR="00D57B60" w:rsidRPr="002D45B9" w:rsidRDefault="00D57B60" w:rsidP="003B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32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4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="003B6399" w:rsidRPr="002D45B9">
              <w:rPr>
                <w:rFonts w:ascii="Times New Roman" w:eastAsia="Times New Roman" w:hAnsi="Times New Roman" w:cs="Times New Roman"/>
                <w:szCs w:val="20"/>
              </w:rPr>
              <w:t>387.3</w:t>
            </w:r>
            <w:r w:rsidRPr="002D45B9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603A4" w14:textId="2F5EE968" w:rsidR="00D57B60" w:rsidRPr="002D45B9" w:rsidRDefault="00D57B60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/>
                <w:szCs w:val="20"/>
              </w:rPr>
              <w:t>0.01</w:t>
            </w:r>
            <w:r w:rsidR="00252748" w:rsidRPr="002D45B9">
              <w:rPr>
                <w:rFonts w:ascii="Times New Roman" w:eastAsia="Times New Roman" w:hAnsi="Times New Roman" w:cs="Times New Roman"/>
                <w:b/>
                <w:szCs w:val="20"/>
              </w:rPr>
              <w:t>2</w:t>
            </w:r>
          </w:p>
        </w:tc>
      </w:tr>
      <w:tr w:rsidR="002D45B9" w:rsidRPr="002D45B9" w14:paraId="4121A3B7" w14:textId="77777777" w:rsidTr="002900B0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80BC2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Height (cm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C879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B03D" w14:textId="6C075041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49.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3.4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C564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4DC5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49.5 ± 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3A22" w14:textId="041D392C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49.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13B3" w14:textId="0121FE5D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49.7 ± 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A2B4" w14:textId="713D9D48" w:rsidR="00D57B60" w:rsidRPr="002D45B9" w:rsidRDefault="00D57B60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4</w:t>
            </w:r>
            <w:r w:rsidR="00252748" w:rsidRPr="002D45B9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</w:tr>
      <w:tr w:rsidR="002D45B9" w:rsidRPr="002D45B9" w14:paraId="3129821C" w14:textId="77777777" w:rsidTr="002900B0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27288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12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pacing w:val="-12"/>
                <w:szCs w:val="20"/>
              </w:rPr>
              <w:t>Head circumference (cm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9716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EC00" w14:textId="298FF5FB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4.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4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2.8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A100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782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4.4 ± 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8F64" w14:textId="393988E2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4.5 ± 1.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CF02" w14:textId="499E4E22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4.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4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7E35" w14:textId="0021AEEB" w:rsidR="00D57B60" w:rsidRPr="002D45B9" w:rsidRDefault="00D57B60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22</w:t>
            </w:r>
            <w:r w:rsidR="00252748" w:rsidRPr="002D45B9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</w:tr>
      <w:tr w:rsidR="002D45B9" w:rsidRPr="002D45B9" w14:paraId="3FE0AE63" w14:textId="77777777" w:rsidTr="002900B0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13142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Glucose (mg/dl)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7696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2883" w14:textId="63DBD493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82.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16.4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297E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2F0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80.5 ± 1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94B3" w14:textId="7DFC9F25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83.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4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± 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2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63C0" w14:textId="2C0FC839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81.5 ± 1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4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BCF4" w14:textId="642A4021" w:rsidR="00D57B60" w:rsidRPr="002D45B9" w:rsidRDefault="00D57B60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09</w:t>
            </w:r>
            <w:r w:rsidR="00252748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</w:tr>
      <w:tr w:rsidR="002D45B9" w:rsidRPr="002D45B9" w14:paraId="6B0CF641" w14:textId="77777777" w:rsidTr="002900B0">
        <w:trPr>
          <w:trHeight w:val="297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C53" w14:textId="77777777" w:rsidR="00D57B60" w:rsidRPr="002D45B9" w:rsidRDefault="00D57B60" w:rsidP="00D57B6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Macrosomia</w:t>
            </w:r>
            <w:proofErr w:type="spellEnd"/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</w:t>
            </w:r>
          </w:p>
        </w:tc>
      </w:tr>
      <w:tr w:rsidR="002D45B9" w:rsidRPr="002D45B9" w14:paraId="56A058EC" w14:textId="77777777" w:rsidTr="002900B0">
        <w:trPr>
          <w:trHeight w:val="2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0E1A" w14:textId="77777777" w:rsidR="00D57B60" w:rsidRPr="002D45B9" w:rsidRDefault="00D57B60" w:rsidP="00D57B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No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EA43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FF0E" w14:textId="2A76140B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45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96.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2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9985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7090" w14:textId="0E4E1EA6" w:rsidR="00D57B60" w:rsidRPr="002D45B9" w:rsidRDefault="00D57B60" w:rsidP="003D0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545 (97.</w:t>
            </w:r>
            <w:r w:rsidR="003D0CCC" w:rsidRPr="002D45B9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17B5" w14:textId="3A680556" w:rsidR="00D57B60" w:rsidRPr="002D45B9" w:rsidRDefault="00C2723D" w:rsidP="003D0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71</w:t>
            </w:r>
            <w:r w:rsidR="003D0CCC" w:rsidRPr="002D45B9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D57B60" w:rsidRPr="002D45B9">
              <w:rPr>
                <w:rFonts w:ascii="Times New Roman" w:eastAsia="Times New Roman" w:hAnsi="Times New Roman" w:cs="Times New Roman"/>
                <w:szCs w:val="20"/>
              </w:rPr>
              <w:t xml:space="preserve"> (96.</w:t>
            </w:r>
            <w:r w:rsidR="003D0CCC"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="00D57B60"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5AF6" w14:textId="431FD695" w:rsidR="00D57B60" w:rsidRPr="002D45B9" w:rsidRDefault="00D57B60" w:rsidP="003D0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0</w:t>
            </w:r>
            <w:r w:rsidR="003D0CCC" w:rsidRPr="002D45B9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92.</w:t>
            </w:r>
            <w:r w:rsidR="003D0CCC"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A71E5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/>
                <w:szCs w:val="20"/>
              </w:rPr>
              <w:t>0.002</w:t>
            </w:r>
          </w:p>
        </w:tc>
      </w:tr>
      <w:tr w:rsidR="002D45B9" w:rsidRPr="002D45B9" w14:paraId="4174CF62" w14:textId="77777777" w:rsidTr="002900B0">
        <w:trPr>
          <w:trHeight w:val="2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3CD" w14:textId="77777777" w:rsidR="00D57B60" w:rsidRPr="002D45B9" w:rsidRDefault="00D57B60" w:rsidP="00D57B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Ye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0928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CC5" w14:textId="1C55D747" w:rsidR="00D57B60" w:rsidRPr="002D45B9" w:rsidRDefault="00C2723D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97(3.8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9837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7056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6 (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84E8" w14:textId="430A9A55" w:rsidR="00D57B60" w:rsidRPr="002D45B9" w:rsidRDefault="00D57B60" w:rsidP="003D0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3.</w:t>
            </w:r>
            <w:r w:rsidR="003D0CCC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73F" w14:textId="18E0742A" w:rsidR="00D57B60" w:rsidRPr="002D45B9" w:rsidRDefault="00D57B60" w:rsidP="00C27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7.</w:t>
            </w:r>
            <w:r w:rsidR="00C2723D" w:rsidRPr="002D45B9">
              <w:rPr>
                <w:rFonts w:ascii="Times New Roman" w:eastAsia="Times New Roman" w:hAnsi="Times New Roman" w:cs="Times New Roman"/>
                <w:szCs w:val="20"/>
              </w:rPr>
              <w:t>4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41C77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D45B9" w:rsidRPr="002D45B9" w14:paraId="3005B249" w14:textId="77777777" w:rsidTr="002900B0">
        <w:trPr>
          <w:trHeight w:val="32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A763" w14:textId="77777777" w:rsidR="00D57B60" w:rsidRPr="002D45B9" w:rsidRDefault="00D57B60" w:rsidP="0025274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Congenital anom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5111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0B352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28D5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3744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F4E9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53E0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D45B9" w:rsidRPr="002D45B9" w14:paraId="2C1B22CE" w14:textId="77777777" w:rsidTr="002900B0">
        <w:trPr>
          <w:trHeight w:val="2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6260" w14:textId="77777777" w:rsidR="00D57B60" w:rsidRPr="002D45B9" w:rsidRDefault="00D57B60" w:rsidP="00D57B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No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DE22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8F5A" w14:textId="4BED8A1C" w:rsidR="00D57B60" w:rsidRPr="002D45B9" w:rsidRDefault="00E57A16" w:rsidP="00E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504</w:t>
            </w:r>
            <w:r w:rsidR="00D57B60" w:rsidRPr="002D45B9">
              <w:rPr>
                <w:rFonts w:ascii="Times New Roman" w:eastAsia="Times New Roman" w:hAnsi="Times New Roman" w:cs="Times New Roman"/>
                <w:szCs w:val="20"/>
              </w:rPr>
              <w:t xml:space="preserve"> (98.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D57B60"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30BC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693F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550 (9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84A2" w14:textId="61208F0E" w:rsidR="00D57B60" w:rsidRPr="002D45B9" w:rsidRDefault="00E57A16" w:rsidP="00E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739</w:t>
            </w:r>
            <w:r w:rsidR="00D57B60" w:rsidRPr="002D45B9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97.9</w:t>
            </w:r>
            <w:r w:rsidR="00D57B60"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0029" w14:textId="683361A6" w:rsidR="00D57B60" w:rsidRPr="002D45B9" w:rsidRDefault="00E57A16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15</w:t>
            </w:r>
            <w:r w:rsidR="00D57B60" w:rsidRPr="002D45B9">
              <w:rPr>
                <w:rFonts w:ascii="Times New Roman" w:eastAsia="Times New Roman" w:hAnsi="Times New Roman" w:cs="Times New Roman"/>
                <w:szCs w:val="20"/>
              </w:rPr>
              <w:t xml:space="preserve"> (9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8FF68" w14:textId="4F989995" w:rsidR="00D57B60" w:rsidRPr="002D45B9" w:rsidRDefault="00D57B60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63</w:t>
            </w:r>
            <w:r w:rsidR="00252748" w:rsidRPr="002D45B9">
              <w:rPr>
                <w:rFonts w:ascii="Times New Roman" w:eastAsia="Times New Roman" w:hAnsi="Times New Roman" w:cs="Times New Roman"/>
                <w:szCs w:val="20"/>
              </w:rPr>
              <w:t>4</w:t>
            </w:r>
            <w:r w:rsidRPr="002D45B9">
              <w:rPr>
                <w:rFonts w:ascii="Times New Roman" w:eastAsia="돋움" w:hAnsi="Times New Roman" w:cs="Times New Roman"/>
                <w:szCs w:val="20"/>
                <w:vertAlign w:val="superscript"/>
              </w:rPr>
              <w:t>§</w:t>
            </w:r>
          </w:p>
        </w:tc>
      </w:tr>
      <w:tr w:rsidR="002D45B9" w:rsidRPr="002D45B9" w14:paraId="3D8F325F" w14:textId="77777777" w:rsidTr="002900B0">
        <w:trPr>
          <w:trHeight w:val="2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1380" w14:textId="77777777" w:rsidR="00D57B60" w:rsidRPr="002D45B9" w:rsidRDefault="00D57B60" w:rsidP="00D57B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Ye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E718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7C80" w14:textId="54C3F7FA" w:rsidR="00D57B60" w:rsidRPr="002D45B9" w:rsidRDefault="00D57B60" w:rsidP="00E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2.0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3336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6A12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1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0B02" w14:textId="072B1CC9" w:rsidR="00D57B60" w:rsidRPr="002D45B9" w:rsidRDefault="00D57B60" w:rsidP="00E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2.1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16BA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CD6F4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D45B9" w:rsidRPr="002D45B9" w14:paraId="5331BE04" w14:textId="77777777" w:rsidTr="002900B0">
        <w:trPr>
          <w:trHeight w:val="327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3749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Admissions to the intensive care unit</w:t>
            </w:r>
          </w:p>
        </w:tc>
      </w:tr>
      <w:tr w:rsidR="002D45B9" w:rsidRPr="002D45B9" w14:paraId="5ADDE84F" w14:textId="77777777" w:rsidTr="002900B0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78C5" w14:textId="77777777" w:rsidR="00D57B60" w:rsidRPr="002D45B9" w:rsidRDefault="00D57B60" w:rsidP="00D57B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No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E4D3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4287" w14:textId="00582BB0" w:rsidR="00D57B60" w:rsidRPr="002D45B9" w:rsidRDefault="00D57B60" w:rsidP="00E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241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87.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00A6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9E59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485 (8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F18" w14:textId="30263305" w:rsidR="00D57B60" w:rsidRPr="002D45B9" w:rsidRDefault="00D57B60" w:rsidP="00E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571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88.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A67E" w14:textId="3C664EA6" w:rsidR="00D57B60" w:rsidRPr="002D45B9" w:rsidRDefault="00E57A16" w:rsidP="00E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85</w:t>
            </w:r>
            <w:r w:rsidR="00D57B60" w:rsidRPr="002D45B9">
              <w:rPr>
                <w:rFonts w:ascii="Times New Roman" w:eastAsia="Times New Roman" w:hAnsi="Times New Roman" w:cs="Times New Roman"/>
                <w:szCs w:val="20"/>
              </w:rPr>
              <w:t xml:space="preserve"> (85.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="00D57B60"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C0378" w14:textId="7CCE8863" w:rsidR="00D57B60" w:rsidRPr="002D45B9" w:rsidRDefault="00D57B60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/>
                <w:szCs w:val="20"/>
              </w:rPr>
              <w:t>0.01</w:t>
            </w:r>
            <w:r w:rsidR="00252748" w:rsidRPr="002D45B9">
              <w:rPr>
                <w:rFonts w:ascii="Times New Roman" w:eastAsia="Times New Roman" w:hAnsi="Times New Roman" w:cs="Times New Roman"/>
                <w:b/>
                <w:szCs w:val="20"/>
              </w:rPr>
              <w:t>1</w:t>
            </w:r>
          </w:p>
        </w:tc>
      </w:tr>
      <w:tr w:rsidR="002D45B9" w:rsidRPr="002D45B9" w14:paraId="4FA8C0BA" w14:textId="77777777" w:rsidTr="002900B0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171D" w14:textId="77777777" w:rsidR="00D57B60" w:rsidRPr="002D45B9" w:rsidRDefault="00D57B60" w:rsidP="00D57B6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Yes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1630A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569D" w14:textId="6089AB82" w:rsidR="00D57B60" w:rsidRPr="002D45B9" w:rsidRDefault="00D57B60" w:rsidP="00E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1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12.3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4B906" w14:textId="77777777" w:rsidR="00D57B60" w:rsidRPr="002D45B9" w:rsidRDefault="00D57B60" w:rsidP="00D57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FBE9" w14:textId="711242AF" w:rsidR="00D57B60" w:rsidRPr="002D45B9" w:rsidRDefault="00D57B60" w:rsidP="003D0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76 (13.</w:t>
            </w:r>
            <w:r w:rsidR="003D0CCC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F0697" w14:textId="2A3D3ABA" w:rsidR="00D57B60" w:rsidRPr="002D45B9" w:rsidRDefault="00D57B60" w:rsidP="00E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0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11.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ACBE" w14:textId="33FF2A24" w:rsidR="00D57B60" w:rsidRPr="002D45B9" w:rsidRDefault="00D57B60" w:rsidP="00E57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32 (14.</w:t>
            </w:r>
            <w:r w:rsidR="00E57A16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BBF5A" w14:textId="77777777" w:rsidR="00D57B60" w:rsidRPr="002D45B9" w:rsidRDefault="00D57B60" w:rsidP="00D57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 </w:t>
            </w:r>
          </w:p>
        </w:tc>
      </w:tr>
      <w:tr w:rsidR="002D45B9" w:rsidRPr="002D45B9" w14:paraId="1E168136" w14:textId="77777777" w:rsidTr="002900B0">
        <w:trPr>
          <w:trHeight w:val="327"/>
        </w:trPr>
        <w:tc>
          <w:tcPr>
            <w:tcW w:w="1049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6F80A" w14:textId="70A1876A" w:rsidR="003D0CCC" w:rsidRPr="002D45B9" w:rsidRDefault="003D0CCC" w:rsidP="003D0CC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 w:hint="eastAsia"/>
                <w:szCs w:val="20"/>
              </w:rPr>
              <w:t>Apgar score</w:t>
            </w:r>
          </w:p>
        </w:tc>
      </w:tr>
      <w:tr w:rsidR="002D45B9" w:rsidRPr="002D45B9" w14:paraId="48277945" w14:textId="77777777" w:rsidTr="002900B0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CC670" w14:textId="67D76391" w:rsidR="003D0CCC" w:rsidRPr="002D45B9" w:rsidRDefault="003D0CCC" w:rsidP="003D0CC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 w:hint="eastAsia"/>
                <w:szCs w:val="20"/>
              </w:rPr>
              <w:t>1 minute</w:t>
            </w:r>
            <w:r w:rsidRPr="002D45B9">
              <w:rPr>
                <w:rFonts w:ascii="Times New Roman" w:hAnsi="Times New Roman" w:cs="Times New Roman"/>
                <w:szCs w:val="20"/>
              </w:rPr>
              <w:t>, m</w:t>
            </w:r>
            <w:r w:rsidRPr="002D45B9">
              <w:rPr>
                <w:rFonts w:ascii="Times New Roman" w:hAnsi="Times New Roman" w:cs="Times New Roman" w:hint="eastAsia"/>
                <w:szCs w:val="20"/>
              </w:rPr>
              <w:t>ean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57699" w14:textId="77777777" w:rsidR="003D0CCC" w:rsidRPr="002D45B9" w:rsidRDefault="003D0CCC" w:rsidP="003D0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3C977" w14:textId="2E81B47B" w:rsidR="003D0CCC" w:rsidRPr="002D45B9" w:rsidRDefault="003D0CCC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 w:hint="eastAsia"/>
                <w:szCs w:val="20"/>
              </w:rPr>
              <w:t>7.9</w:t>
            </w:r>
            <w:r w:rsidR="00252748" w:rsidRPr="002D45B9">
              <w:rPr>
                <w:rFonts w:ascii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± 0.</w:t>
            </w:r>
            <w:r w:rsidR="00252748"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4AAC8" w14:textId="77777777" w:rsidR="003D0CCC" w:rsidRPr="002D45B9" w:rsidRDefault="003D0CCC" w:rsidP="003D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8783F" w14:textId="07C134BC" w:rsidR="003D0CCC" w:rsidRPr="002D45B9" w:rsidRDefault="003D0CCC" w:rsidP="003D0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 w:hint="eastAsia"/>
                <w:szCs w:val="20"/>
              </w:rPr>
              <w:t>7.93</w:t>
            </w:r>
            <w:r w:rsidRPr="002D45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± 0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9EE90" w14:textId="21958ACF" w:rsidR="003D0CCC" w:rsidRPr="002D45B9" w:rsidRDefault="003D0CCC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 w:hint="eastAsia"/>
                <w:szCs w:val="20"/>
              </w:rPr>
              <w:t>7.9</w:t>
            </w:r>
            <w:r w:rsidR="00252748" w:rsidRPr="002D45B9">
              <w:rPr>
                <w:rFonts w:ascii="Times New Roman" w:hAnsi="Times New Roman" w:cs="Times New Roman"/>
                <w:szCs w:val="20"/>
              </w:rPr>
              <w:t>6</w:t>
            </w:r>
            <w:r w:rsidRPr="002D45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± 0.</w:t>
            </w:r>
            <w:r w:rsidR="00252748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1F6D0" w14:textId="7A6C6FFC" w:rsidR="003D0CCC" w:rsidRPr="002D45B9" w:rsidRDefault="003D0CCC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 w:hint="eastAsia"/>
                <w:szCs w:val="20"/>
              </w:rPr>
              <w:t>7.9</w:t>
            </w:r>
            <w:r w:rsidR="00252748" w:rsidRPr="002D45B9">
              <w:rPr>
                <w:rFonts w:ascii="Times New Roman" w:hAnsi="Times New Roman" w:cs="Times New Roman"/>
                <w:szCs w:val="20"/>
              </w:rPr>
              <w:t>0</w:t>
            </w:r>
            <w:r w:rsidRPr="002D45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± 0.</w:t>
            </w:r>
            <w:r w:rsidR="00252748" w:rsidRPr="002D45B9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63DA2" w14:textId="6EB6FDE6" w:rsidR="003D0CCC" w:rsidRPr="002D45B9" w:rsidRDefault="003D0CCC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 w:hint="eastAsia"/>
                <w:szCs w:val="20"/>
              </w:rPr>
              <w:t>0.3</w:t>
            </w:r>
            <w:r w:rsidR="00252748" w:rsidRPr="002D45B9">
              <w:rPr>
                <w:rFonts w:ascii="Times New Roman" w:hAnsi="Times New Roman" w:cs="Times New Roman"/>
                <w:szCs w:val="20"/>
              </w:rPr>
              <w:t>57</w:t>
            </w:r>
          </w:p>
        </w:tc>
      </w:tr>
      <w:tr w:rsidR="002D45B9" w:rsidRPr="002D45B9" w14:paraId="1F9BA73D" w14:textId="77777777" w:rsidTr="002900B0">
        <w:trPr>
          <w:trHeight w:val="3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DA87E" w14:textId="64584416" w:rsidR="003D0CCC" w:rsidRPr="002D45B9" w:rsidRDefault="003D0CCC" w:rsidP="003D0CC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 w:hint="eastAsia"/>
                <w:szCs w:val="20"/>
              </w:rPr>
              <w:t>5 minute</w:t>
            </w:r>
            <w:r w:rsidRPr="002D45B9">
              <w:rPr>
                <w:rFonts w:ascii="Times New Roman" w:hAnsi="Times New Roman" w:cs="Times New Roman"/>
                <w:szCs w:val="20"/>
              </w:rPr>
              <w:t>, mean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5A771" w14:textId="77777777" w:rsidR="003D0CCC" w:rsidRPr="002D45B9" w:rsidRDefault="003D0CCC" w:rsidP="003D0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56056" w14:textId="1B4A7BA4" w:rsidR="003D0CCC" w:rsidRPr="002D45B9" w:rsidRDefault="003D0CCC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/>
                <w:szCs w:val="20"/>
              </w:rPr>
              <w:t>8.8</w:t>
            </w:r>
            <w:r w:rsidR="00252748" w:rsidRPr="002D45B9">
              <w:rPr>
                <w:rFonts w:ascii="Times New Roman" w:hAnsi="Times New Roman" w:cs="Times New Roman"/>
                <w:szCs w:val="20"/>
              </w:rPr>
              <w:t>1</w:t>
            </w:r>
            <w:r w:rsidRPr="002D45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± 0.</w:t>
            </w:r>
            <w:r w:rsidR="00252748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D90C1" w14:textId="77777777" w:rsidR="003D0CCC" w:rsidRPr="002D45B9" w:rsidRDefault="003D0CCC" w:rsidP="003D0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72593" w14:textId="09BDFBDE" w:rsidR="003D0CCC" w:rsidRPr="002D45B9" w:rsidRDefault="003D0CCC" w:rsidP="003D0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/>
                <w:szCs w:val="20"/>
              </w:rPr>
              <w:t xml:space="preserve">8.76 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± 0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95850" w14:textId="19AFBF02" w:rsidR="003D0CCC" w:rsidRPr="002D45B9" w:rsidRDefault="003D0CCC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/>
                <w:szCs w:val="20"/>
              </w:rPr>
              <w:t>8.8</w:t>
            </w:r>
            <w:r w:rsidR="00252748" w:rsidRPr="002D45B9">
              <w:rPr>
                <w:rFonts w:ascii="Times New Roman" w:hAnsi="Times New Roman" w:cs="Times New Roman"/>
                <w:szCs w:val="20"/>
              </w:rPr>
              <w:t>1</w:t>
            </w:r>
            <w:r w:rsidRPr="002D45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± 0.</w:t>
            </w:r>
            <w:r w:rsidR="00252748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DBBB9" w14:textId="4D00580D" w:rsidR="003D0CCC" w:rsidRPr="002D45B9" w:rsidRDefault="003D0CCC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/>
                <w:szCs w:val="20"/>
              </w:rPr>
              <w:t>8.7</w:t>
            </w:r>
            <w:r w:rsidR="00252748" w:rsidRPr="002D45B9">
              <w:rPr>
                <w:rFonts w:ascii="Times New Roman" w:hAnsi="Times New Roman" w:cs="Times New Roman"/>
                <w:szCs w:val="20"/>
              </w:rPr>
              <w:t>3</w:t>
            </w:r>
            <w:r w:rsidRPr="002D45B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± 0.</w:t>
            </w:r>
            <w:r w:rsidR="00252748"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766B3" w14:textId="4FCFCC80" w:rsidR="003D0CCC" w:rsidRPr="002D45B9" w:rsidRDefault="003D0CCC" w:rsidP="00252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2D45B9">
              <w:rPr>
                <w:rFonts w:ascii="Times New Roman" w:hAnsi="Times New Roman" w:cs="Times New Roman"/>
                <w:szCs w:val="20"/>
              </w:rPr>
              <w:t>23</w:t>
            </w:r>
            <w:r w:rsidR="00252748" w:rsidRPr="002D45B9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</w:tbl>
    <w:p w14:paraId="747E0679" w14:textId="77777777" w:rsidR="002900B0" w:rsidRPr="002D45B9" w:rsidRDefault="002900B0" w:rsidP="002900B0">
      <w:pPr>
        <w:spacing w:after="0" w:line="240" w:lineRule="auto"/>
        <w:rPr>
          <w:rFonts w:ascii="Times New Roman" w:eastAsia="Times New Roman" w:hAnsi="Times New Roman" w:cs="Times New Roman"/>
          <w:bCs/>
          <w:szCs w:val="20"/>
        </w:rPr>
      </w:pPr>
      <w:r w:rsidRPr="002D45B9">
        <w:rPr>
          <w:rFonts w:ascii="Times New Roman" w:eastAsia="Times New Roman" w:hAnsi="Times New Roman" w:cs="Times New Roman"/>
          <w:szCs w:val="20"/>
        </w:rPr>
        <w:t xml:space="preserve">We re-analyzed offspring’s characteristics and outcomes for 2,554 participants excluding 332 women who drank alcohol in the first trimester based on Table 4 (n=2,886). </w:t>
      </w:r>
      <w:r w:rsidRPr="002D45B9">
        <w:rPr>
          <w:rFonts w:ascii="Times New Roman" w:eastAsia="Times New Roman" w:hAnsi="Times New Roman" w:cs="Times New Roman"/>
          <w:bCs/>
          <w:szCs w:val="20"/>
        </w:rPr>
        <w:t xml:space="preserve">Data are expressed as mean </w:t>
      </w:r>
      <w:r w:rsidRPr="002D45B9">
        <w:rPr>
          <w:rFonts w:ascii="Times New Roman" w:eastAsia="맑은 고딕" w:hAnsi="Times New Roman" w:cs="Times New Roman"/>
          <w:bCs/>
          <w:szCs w:val="20"/>
        </w:rPr>
        <w:t>±</w:t>
      </w:r>
      <w:r w:rsidRPr="002D45B9">
        <w:rPr>
          <w:rFonts w:ascii="Times New Roman" w:eastAsia="Times New Roman" w:hAnsi="Times New Roman" w:cs="Times New Roman"/>
          <w:bCs/>
          <w:szCs w:val="20"/>
        </w:rPr>
        <w:t xml:space="preserve"> standard deviation (SD) or n (</w:t>
      </w:r>
      <w:proofErr w:type="gramStart"/>
      <w:r w:rsidRPr="002D45B9">
        <w:rPr>
          <w:rFonts w:ascii="Times New Roman" w:eastAsia="Times New Roman" w:hAnsi="Times New Roman" w:cs="Times New Roman"/>
          <w:bCs/>
          <w:szCs w:val="20"/>
        </w:rPr>
        <w:t>%</w:t>
      </w:r>
      <w:proofErr w:type="gramEnd"/>
      <w:r w:rsidRPr="002D45B9">
        <w:rPr>
          <w:rFonts w:ascii="Times New Roman" w:eastAsia="Times New Roman" w:hAnsi="Times New Roman" w:cs="Times New Roman"/>
          <w:bCs/>
          <w:szCs w:val="20"/>
        </w:rPr>
        <w:t xml:space="preserve">). The </w:t>
      </w:r>
      <w:r w:rsidRPr="002D45B9">
        <w:rPr>
          <w:rFonts w:ascii="Times New Roman" w:eastAsia="Times New Roman" w:hAnsi="Times New Roman" w:cs="Times New Roman"/>
          <w:bCs/>
          <w:i/>
          <w:szCs w:val="20"/>
        </w:rPr>
        <w:t>p</w:t>
      </w:r>
      <w:r w:rsidRPr="002D45B9">
        <w:rPr>
          <w:rFonts w:ascii="Times New Roman" w:eastAsia="Times New Roman" w:hAnsi="Times New Roman" w:cs="Times New Roman"/>
          <w:bCs/>
          <w:szCs w:val="20"/>
        </w:rPr>
        <w:t>-value is a comparison between the three groups. Bold values are statistically significant findings (p&lt;0.05).</w:t>
      </w:r>
    </w:p>
    <w:p w14:paraId="21CB4AB1" w14:textId="77777777" w:rsidR="002900B0" w:rsidRPr="002D45B9" w:rsidRDefault="002900B0" w:rsidP="002900B0">
      <w:pPr>
        <w:spacing w:after="0" w:line="240" w:lineRule="auto"/>
        <w:rPr>
          <w:rFonts w:ascii="Times New Roman" w:eastAsia="Times New Roman" w:hAnsi="Times New Roman" w:cs="Times New Roman"/>
          <w:bCs/>
          <w:szCs w:val="20"/>
        </w:rPr>
      </w:pPr>
      <w:proofErr w:type="spellStart"/>
      <w:proofErr w:type="gramStart"/>
      <w:r w:rsidRPr="002D45B9">
        <w:rPr>
          <w:rFonts w:ascii="Times New Roman" w:eastAsia="Times New Roman" w:hAnsi="Times New Roman" w:cs="Times New Roman"/>
          <w:szCs w:val="20"/>
          <w:vertAlign w:val="superscript"/>
        </w:rPr>
        <w:t>a,</w:t>
      </w:r>
      <w:proofErr w:type="gramEnd"/>
      <w:r w:rsidRPr="002D45B9">
        <w:rPr>
          <w:rFonts w:ascii="Times New Roman" w:eastAsia="Times New Roman" w:hAnsi="Times New Roman" w:cs="Times New Roman"/>
          <w:szCs w:val="20"/>
          <w:vertAlign w:val="superscript"/>
        </w:rPr>
        <w:t>b</w:t>
      </w:r>
      <w:r w:rsidRPr="002D45B9">
        <w:rPr>
          <w:rFonts w:ascii="Times New Roman" w:eastAsia="Times New Roman" w:hAnsi="Times New Roman" w:cs="Times New Roman"/>
          <w:bCs/>
          <w:szCs w:val="20"/>
        </w:rPr>
        <w:t>Different</w:t>
      </w:r>
      <w:proofErr w:type="spellEnd"/>
      <w:r w:rsidRPr="002D45B9">
        <w:rPr>
          <w:rFonts w:ascii="Times New Roman" w:eastAsia="Times New Roman" w:hAnsi="Times New Roman" w:cs="Times New Roman"/>
          <w:bCs/>
          <w:szCs w:val="20"/>
        </w:rPr>
        <w:t xml:space="preserve"> letters represent statistical difference by </w:t>
      </w:r>
      <w:proofErr w:type="spellStart"/>
      <w:r w:rsidRPr="002D45B9">
        <w:rPr>
          <w:rFonts w:ascii="Times New Roman" w:eastAsia="Times New Roman" w:hAnsi="Times New Roman" w:cs="Times New Roman"/>
          <w:bCs/>
          <w:szCs w:val="20"/>
        </w:rPr>
        <w:t>Tukey’s</w:t>
      </w:r>
      <w:proofErr w:type="spellEnd"/>
      <w:r w:rsidRPr="002D45B9">
        <w:rPr>
          <w:rFonts w:ascii="Times New Roman" w:eastAsia="Times New Roman" w:hAnsi="Times New Roman" w:cs="Times New Roman"/>
          <w:bCs/>
          <w:szCs w:val="20"/>
        </w:rPr>
        <w:t xml:space="preserve"> multiple comparison test. </w:t>
      </w:r>
    </w:p>
    <w:p w14:paraId="0EFD3029" w14:textId="77777777" w:rsidR="002900B0" w:rsidRPr="002D45B9" w:rsidRDefault="002900B0" w:rsidP="002900B0">
      <w:pPr>
        <w:spacing w:after="0" w:line="240" w:lineRule="auto"/>
        <w:rPr>
          <w:rFonts w:ascii="Times New Roman" w:eastAsia="Times New Roman" w:hAnsi="Times New Roman" w:cs="Times New Roman"/>
          <w:bCs/>
          <w:szCs w:val="20"/>
        </w:rPr>
      </w:pPr>
      <w:r w:rsidRPr="002D45B9">
        <w:rPr>
          <w:rFonts w:ascii="Times New Roman" w:eastAsia="Times New Roman" w:hAnsi="Times New Roman" w:cs="Times New Roman"/>
          <w:bCs/>
          <w:szCs w:val="20"/>
          <w:vertAlign w:val="superscript"/>
        </w:rPr>
        <w:t>†</w:t>
      </w:r>
      <w:r w:rsidRPr="002D45B9">
        <w:rPr>
          <w:rFonts w:ascii="Times New Roman" w:eastAsia="Times New Roman" w:hAnsi="Times New Roman" w:cs="Times New Roman"/>
          <w:bCs/>
          <w:szCs w:val="20"/>
        </w:rPr>
        <w:t xml:space="preserve">Ever drinker included 1,993 participants (Non-binge drinking 1,776 and Binge drinking 217). The 332 women who drank alcohol in the first trimester are excluded from non-binge drinking groups (n=323) and binge drinking groups (n-9). </w:t>
      </w:r>
    </w:p>
    <w:p w14:paraId="4F3FCDF1" w14:textId="0BABDB0C" w:rsidR="00984857" w:rsidRPr="002D45B9" w:rsidRDefault="002900B0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2D45B9">
        <w:rPr>
          <w:rFonts w:ascii="Times New Roman" w:eastAsia="Times New Roman" w:hAnsi="Times New Roman" w:cs="Times New Roman"/>
          <w:bCs/>
          <w:szCs w:val="20"/>
          <w:vertAlign w:val="superscript"/>
        </w:rPr>
        <w:t>‡</w:t>
      </w:r>
      <w:r w:rsidRPr="002D45B9">
        <w:rPr>
          <w:rFonts w:ascii="Times New Roman" w:eastAsia="Times New Roman" w:hAnsi="Times New Roman" w:cs="Times New Roman"/>
          <w:bCs/>
          <w:szCs w:val="20"/>
        </w:rPr>
        <w:t xml:space="preserve">Only 1,039 offspring were included in the analysis. </w:t>
      </w:r>
      <w:r w:rsidRPr="002D45B9">
        <w:rPr>
          <w:rFonts w:ascii="Times New Roman" w:eastAsia="돋움" w:hAnsi="Times New Roman" w:cs="Times New Roman"/>
          <w:szCs w:val="20"/>
          <w:vertAlign w:val="superscript"/>
        </w:rPr>
        <w:t>§</w:t>
      </w:r>
      <w:r w:rsidRPr="002D45B9">
        <w:rPr>
          <w:rFonts w:ascii="Times New Roman" w:eastAsia="Times New Roman" w:hAnsi="Times New Roman" w:cs="Times New Roman"/>
          <w:bCs/>
          <w:szCs w:val="20"/>
        </w:rPr>
        <w:t xml:space="preserve">The </w:t>
      </w:r>
      <w:r w:rsidRPr="002D45B9">
        <w:rPr>
          <w:rFonts w:ascii="Times New Roman" w:eastAsia="Times New Roman" w:hAnsi="Times New Roman" w:cs="Times New Roman"/>
          <w:bCs/>
          <w:i/>
          <w:szCs w:val="20"/>
        </w:rPr>
        <w:t>p</w:t>
      </w:r>
      <w:r w:rsidRPr="002D45B9">
        <w:rPr>
          <w:rFonts w:ascii="Times New Roman" w:eastAsia="Times New Roman" w:hAnsi="Times New Roman" w:cs="Times New Roman"/>
          <w:bCs/>
          <w:szCs w:val="20"/>
        </w:rPr>
        <w:t>-value is calculated by Fisher's exact test.</w:t>
      </w:r>
      <w:bookmarkStart w:id="0" w:name="_GoBack"/>
      <w:bookmarkEnd w:id="0"/>
    </w:p>
    <w:sectPr w:rsidR="00984857" w:rsidRPr="002D45B9" w:rsidSect="005E0982">
      <w:footerReference w:type="default" r:id="rId8"/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3B066" w14:textId="77777777" w:rsidR="00E93840" w:rsidRDefault="00E93840">
      <w:pPr>
        <w:spacing w:after="0" w:line="240" w:lineRule="auto"/>
      </w:pPr>
      <w:r>
        <w:separator/>
      </w:r>
    </w:p>
  </w:endnote>
  <w:endnote w:type="continuationSeparator" w:id="0">
    <w:p w14:paraId="40551EF4" w14:textId="77777777" w:rsidR="00E93840" w:rsidRDefault="00E93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4409409"/>
      <w:docPartObj>
        <w:docPartGallery w:val="Page Numbers (Bottom of Page)"/>
        <w:docPartUnique/>
      </w:docPartObj>
    </w:sdtPr>
    <w:sdtEndPr/>
    <w:sdtContent>
      <w:p w14:paraId="5B961045" w14:textId="77777777" w:rsidR="00BA23D1" w:rsidRDefault="00BA23D1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292D" w:rsidRPr="00FC292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6FB198F" w14:textId="77777777" w:rsidR="00BA23D1" w:rsidRDefault="00BA23D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35D5E5" w14:textId="77777777" w:rsidR="00E93840" w:rsidRDefault="00E93840">
      <w:pPr>
        <w:spacing w:after="0" w:line="240" w:lineRule="auto"/>
      </w:pPr>
      <w:r>
        <w:separator/>
      </w:r>
    </w:p>
  </w:footnote>
  <w:footnote w:type="continuationSeparator" w:id="0">
    <w:p w14:paraId="330723E3" w14:textId="77777777" w:rsidR="00E93840" w:rsidRDefault="00E938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C6FF2"/>
    <w:multiLevelType w:val="hybridMultilevel"/>
    <w:tmpl w:val="679075D8"/>
    <w:lvl w:ilvl="0" w:tplc="75F6E128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482B6DC6"/>
    <w:multiLevelType w:val="hybridMultilevel"/>
    <w:tmpl w:val="4AB0C61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F7F6F4F"/>
    <w:multiLevelType w:val="hybridMultilevel"/>
    <w:tmpl w:val="03D69738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5028656E"/>
    <w:multiLevelType w:val="hybridMultilevel"/>
    <w:tmpl w:val="B3820CD0"/>
    <w:lvl w:ilvl="0" w:tplc="0D9EED4A">
      <w:start w:val="1"/>
      <w:numFmt w:val="decimal"/>
      <w:lvlText w:val="%1."/>
      <w:lvlJc w:val="left"/>
      <w:pPr>
        <w:ind w:left="510" w:hanging="51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8730D7D"/>
    <w:multiLevelType w:val="hybridMultilevel"/>
    <w:tmpl w:val="2C60B048"/>
    <w:lvl w:ilvl="0" w:tplc="6BAABD82">
      <w:start w:val="1"/>
      <w:numFmt w:val="decimal"/>
      <w:lvlText w:val="%1."/>
      <w:lvlJc w:val="left"/>
      <w:pPr>
        <w:ind w:left="400" w:hanging="400"/>
      </w:pPr>
      <w:rPr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27E2828"/>
    <w:multiLevelType w:val="hybridMultilevel"/>
    <w:tmpl w:val="9F7CE068"/>
    <w:lvl w:ilvl="0" w:tplc="4DEE198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E2C1FA3"/>
    <w:multiLevelType w:val="hybridMultilevel"/>
    <w:tmpl w:val="609CA3E4"/>
    <w:lvl w:ilvl="0" w:tplc="24181C5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4D0D"/>
    <w:rsid w:val="00000EAC"/>
    <w:rsid w:val="00003113"/>
    <w:rsid w:val="00004A32"/>
    <w:rsid w:val="000116F1"/>
    <w:rsid w:val="000117DA"/>
    <w:rsid w:val="00011EB5"/>
    <w:rsid w:val="000152E1"/>
    <w:rsid w:val="000156CD"/>
    <w:rsid w:val="00016133"/>
    <w:rsid w:val="00017D6B"/>
    <w:rsid w:val="000234AE"/>
    <w:rsid w:val="0002498F"/>
    <w:rsid w:val="00024EF3"/>
    <w:rsid w:val="000262FE"/>
    <w:rsid w:val="000263F7"/>
    <w:rsid w:val="00026B3F"/>
    <w:rsid w:val="00033DC7"/>
    <w:rsid w:val="00036A5F"/>
    <w:rsid w:val="0004296A"/>
    <w:rsid w:val="000435DB"/>
    <w:rsid w:val="000502CE"/>
    <w:rsid w:val="00050A97"/>
    <w:rsid w:val="00051AE9"/>
    <w:rsid w:val="00052EF4"/>
    <w:rsid w:val="00053874"/>
    <w:rsid w:val="000557DC"/>
    <w:rsid w:val="00064770"/>
    <w:rsid w:val="00064F53"/>
    <w:rsid w:val="00070563"/>
    <w:rsid w:val="00074A34"/>
    <w:rsid w:val="0007677F"/>
    <w:rsid w:val="00082F64"/>
    <w:rsid w:val="00083533"/>
    <w:rsid w:val="00085CD1"/>
    <w:rsid w:val="00086007"/>
    <w:rsid w:val="00093205"/>
    <w:rsid w:val="00093745"/>
    <w:rsid w:val="00094212"/>
    <w:rsid w:val="000A1017"/>
    <w:rsid w:val="000A1811"/>
    <w:rsid w:val="000A1BD6"/>
    <w:rsid w:val="000A3EE2"/>
    <w:rsid w:val="000A4A11"/>
    <w:rsid w:val="000A5841"/>
    <w:rsid w:val="000B5A50"/>
    <w:rsid w:val="000B684A"/>
    <w:rsid w:val="000B6D9D"/>
    <w:rsid w:val="000B7264"/>
    <w:rsid w:val="000C39B0"/>
    <w:rsid w:val="000C54C5"/>
    <w:rsid w:val="000C62AD"/>
    <w:rsid w:val="000D0BAD"/>
    <w:rsid w:val="000D3A7A"/>
    <w:rsid w:val="000E1B5A"/>
    <w:rsid w:val="000E7A47"/>
    <w:rsid w:val="000F135B"/>
    <w:rsid w:val="000F150A"/>
    <w:rsid w:val="000F1745"/>
    <w:rsid w:val="000F521F"/>
    <w:rsid w:val="0010020C"/>
    <w:rsid w:val="001013CE"/>
    <w:rsid w:val="001021C8"/>
    <w:rsid w:val="00105FFB"/>
    <w:rsid w:val="0011072B"/>
    <w:rsid w:val="0011220D"/>
    <w:rsid w:val="00112B6B"/>
    <w:rsid w:val="0011783E"/>
    <w:rsid w:val="00120A4F"/>
    <w:rsid w:val="00121A9C"/>
    <w:rsid w:val="00125D47"/>
    <w:rsid w:val="00125E96"/>
    <w:rsid w:val="00126B52"/>
    <w:rsid w:val="00132FE5"/>
    <w:rsid w:val="0013481C"/>
    <w:rsid w:val="00141BCB"/>
    <w:rsid w:val="00141EEC"/>
    <w:rsid w:val="00141F0C"/>
    <w:rsid w:val="001468B0"/>
    <w:rsid w:val="0015198F"/>
    <w:rsid w:val="00154B12"/>
    <w:rsid w:val="00155AAD"/>
    <w:rsid w:val="001564EF"/>
    <w:rsid w:val="00157B96"/>
    <w:rsid w:val="001609A2"/>
    <w:rsid w:val="00162C00"/>
    <w:rsid w:val="0017058D"/>
    <w:rsid w:val="001732DC"/>
    <w:rsid w:val="00176C65"/>
    <w:rsid w:val="00191298"/>
    <w:rsid w:val="00196901"/>
    <w:rsid w:val="00197C9D"/>
    <w:rsid w:val="001A1BBD"/>
    <w:rsid w:val="001A4D0D"/>
    <w:rsid w:val="001A52D1"/>
    <w:rsid w:val="001B01FF"/>
    <w:rsid w:val="001B11FE"/>
    <w:rsid w:val="001B7508"/>
    <w:rsid w:val="001D162E"/>
    <w:rsid w:val="001D2103"/>
    <w:rsid w:val="001D447E"/>
    <w:rsid w:val="001D6611"/>
    <w:rsid w:val="001D7015"/>
    <w:rsid w:val="001D7E98"/>
    <w:rsid w:val="001E0118"/>
    <w:rsid w:val="001E06F9"/>
    <w:rsid w:val="001E0853"/>
    <w:rsid w:val="001E50D2"/>
    <w:rsid w:val="001E5DA6"/>
    <w:rsid w:val="001F1C05"/>
    <w:rsid w:val="001F29EA"/>
    <w:rsid w:val="001F2FA2"/>
    <w:rsid w:val="001F5766"/>
    <w:rsid w:val="001F78A8"/>
    <w:rsid w:val="00205D3C"/>
    <w:rsid w:val="002063B5"/>
    <w:rsid w:val="00210710"/>
    <w:rsid w:val="00213871"/>
    <w:rsid w:val="0021643F"/>
    <w:rsid w:val="00220183"/>
    <w:rsid w:val="00220694"/>
    <w:rsid w:val="002216EC"/>
    <w:rsid w:val="00221938"/>
    <w:rsid w:val="00221DFD"/>
    <w:rsid w:val="002357B1"/>
    <w:rsid w:val="002363E6"/>
    <w:rsid w:val="002454E9"/>
    <w:rsid w:val="00251D93"/>
    <w:rsid w:val="00252748"/>
    <w:rsid w:val="00252B4E"/>
    <w:rsid w:val="00254955"/>
    <w:rsid w:val="002561BB"/>
    <w:rsid w:val="00257B83"/>
    <w:rsid w:val="00260C16"/>
    <w:rsid w:val="00262398"/>
    <w:rsid w:val="00271ABF"/>
    <w:rsid w:val="00272F90"/>
    <w:rsid w:val="0027476F"/>
    <w:rsid w:val="00275DA5"/>
    <w:rsid w:val="00280E68"/>
    <w:rsid w:val="00281F95"/>
    <w:rsid w:val="002830C6"/>
    <w:rsid w:val="002900B0"/>
    <w:rsid w:val="00292FDA"/>
    <w:rsid w:val="00295DFF"/>
    <w:rsid w:val="002A4A35"/>
    <w:rsid w:val="002A5EF7"/>
    <w:rsid w:val="002B2282"/>
    <w:rsid w:val="002B2368"/>
    <w:rsid w:val="002B6CFF"/>
    <w:rsid w:val="002B796A"/>
    <w:rsid w:val="002C13D3"/>
    <w:rsid w:val="002C2A80"/>
    <w:rsid w:val="002C2C8D"/>
    <w:rsid w:val="002D18B3"/>
    <w:rsid w:val="002D2338"/>
    <w:rsid w:val="002D3E4A"/>
    <w:rsid w:val="002D45B9"/>
    <w:rsid w:val="002D55EE"/>
    <w:rsid w:val="002D7AF3"/>
    <w:rsid w:val="002E5ED8"/>
    <w:rsid w:val="002F1199"/>
    <w:rsid w:val="002F5199"/>
    <w:rsid w:val="002F5C1C"/>
    <w:rsid w:val="002F6622"/>
    <w:rsid w:val="00303D0B"/>
    <w:rsid w:val="00307739"/>
    <w:rsid w:val="00307BD3"/>
    <w:rsid w:val="003106D5"/>
    <w:rsid w:val="0032075F"/>
    <w:rsid w:val="003234B7"/>
    <w:rsid w:val="00325632"/>
    <w:rsid w:val="003276B0"/>
    <w:rsid w:val="00327F07"/>
    <w:rsid w:val="0033566B"/>
    <w:rsid w:val="00336931"/>
    <w:rsid w:val="00342199"/>
    <w:rsid w:val="00342481"/>
    <w:rsid w:val="00342645"/>
    <w:rsid w:val="003429B2"/>
    <w:rsid w:val="00347528"/>
    <w:rsid w:val="003508D4"/>
    <w:rsid w:val="0035093A"/>
    <w:rsid w:val="00354AAC"/>
    <w:rsid w:val="00355AF8"/>
    <w:rsid w:val="003618A3"/>
    <w:rsid w:val="00365C24"/>
    <w:rsid w:val="00367EE0"/>
    <w:rsid w:val="0037212C"/>
    <w:rsid w:val="0037357C"/>
    <w:rsid w:val="00374D6D"/>
    <w:rsid w:val="00376D01"/>
    <w:rsid w:val="00376D3C"/>
    <w:rsid w:val="00381663"/>
    <w:rsid w:val="0039491E"/>
    <w:rsid w:val="00394F42"/>
    <w:rsid w:val="00395E60"/>
    <w:rsid w:val="00397C74"/>
    <w:rsid w:val="003A10EC"/>
    <w:rsid w:val="003A1662"/>
    <w:rsid w:val="003A5619"/>
    <w:rsid w:val="003B0BD3"/>
    <w:rsid w:val="003B2EC2"/>
    <w:rsid w:val="003B341B"/>
    <w:rsid w:val="003B6399"/>
    <w:rsid w:val="003C0B21"/>
    <w:rsid w:val="003C2449"/>
    <w:rsid w:val="003C48F5"/>
    <w:rsid w:val="003C4F9B"/>
    <w:rsid w:val="003D0CCC"/>
    <w:rsid w:val="003E2191"/>
    <w:rsid w:val="003E2477"/>
    <w:rsid w:val="003E4B3B"/>
    <w:rsid w:val="003E518F"/>
    <w:rsid w:val="003F1D84"/>
    <w:rsid w:val="003F3805"/>
    <w:rsid w:val="003F4F27"/>
    <w:rsid w:val="003F5ADF"/>
    <w:rsid w:val="004037C3"/>
    <w:rsid w:val="004044BC"/>
    <w:rsid w:val="00413DCD"/>
    <w:rsid w:val="0041461B"/>
    <w:rsid w:val="004158AF"/>
    <w:rsid w:val="00421120"/>
    <w:rsid w:val="0042356F"/>
    <w:rsid w:val="00432570"/>
    <w:rsid w:val="0043499D"/>
    <w:rsid w:val="0044411E"/>
    <w:rsid w:val="00444C1D"/>
    <w:rsid w:val="004503FB"/>
    <w:rsid w:val="00450635"/>
    <w:rsid w:val="00450D88"/>
    <w:rsid w:val="00452C36"/>
    <w:rsid w:val="0045736A"/>
    <w:rsid w:val="0046190C"/>
    <w:rsid w:val="004674DE"/>
    <w:rsid w:val="004744A7"/>
    <w:rsid w:val="004758C7"/>
    <w:rsid w:val="00476878"/>
    <w:rsid w:val="00486E45"/>
    <w:rsid w:val="004909A1"/>
    <w:rsid w:val="00495140"/>
    <w:rsid w:val="00497669"/>
    <w:rsid w:val="004A4B18"/>
    <w:rsid w:val="004A6764"/>
    <w:rsid w:val="004B2D61"/>
    <w:rsid w:val="004C4BF5"/>
    <w:rsid w:val="004D195A"/>
    <w:rsid w:val="004D1B0E"/>
    <w:rsid w:val="004D67CE"/>
    <w:rsid w:val="004D773A"/>
    <w:rsid w:val="004D776B"/>
    <w:rsid w:val="004E06C1"/>
    <w:rsid w:val="004F6F8E"/>
    <w:rsid w:val="004F77A5"/>
    <w:rsid w:val="00500245"/>
    <w:rsid w:val="00500F27"/>
    <w:rsid w:val="00502244"/>
    <w:rsid w:val="00502665"/>
    <w:rsid w:val="00504461"/>
    <w:rsid w:val="005064C0"/>
    <w:rsid w:val="00507A02"/>
    <w:rsid w:val="005100E1"/>
    <w:rsid w:val="00516647"/>
    <w:rsid w:val="00517D5A"/>
    <w:rsid w:val="0052034B"/>
    <w:rsid w:val="00520C85"/>
    <w:rsid w:val="005214C4"/>
    <w:rsid w:val="00521A68"/>
    <w:rsid w:val="00524CB0"/>
    <w:rsid w:val="00527874"/>
    <w:rsid w:val="00527F4B"/>
    <w:rsid w:val="00532F54"/>
    <w:rsid w:val="005361BF"/>
    <w:rsid w:val="00541C8C"/>
    <w:rsid w:val="00542792"/>
    <w:rsid w:val="005504EE"/>
    <w:rsid w:val="005551F0"/>
    <w:rsid w:val="0055701E"/>
    <w:rsid w:val="005618D7"/>
    <w:rsid w:val="00561C22"/>
    <w:rsid w:val="005629E2"/>
    <w:rsid w:val="00563FE3"/>
    <w:rsid w:val="005713A8"/>
    <w:rsid w:val="00577BF8"/>
    <w:rsid w:val="0058005E"/>
    <w:rsid w:val="005815A3"/>
    <w:rsid w:val="0058394B"/>
    <w:rsid w:val="00585565"/>
    <w:rsid w:val="00585D7F"/>
    <w:rsid w:val="005874D4"/>
    <w:rsid w:val="00587BBD"/>
    <w:rsid w:val="005968D4"/>
    <w:rsid w:val="00596E06"/>
    <w:rsid w:val="005A1EFA"/>
    <w:rsid w:val="005A28D0"/>
    <w:rsid w:val="005B0B68"/>
    <w:rsid w:val="005B4977"/>
    <w:rsid w:val="005B7496"/>
    <w:rsid w:val="005C6DEA"/>
    <w:rsid w:val="005C7DEA"/>
    <w:rsid w:val="005E0982"/>
    <w:rsid w:val="005E0A3C"/>
    <w:rsid w:val="005E1FAE"/>
    <w:rsid w:val="005E2779"/>
    <w:rsid w:val="005E657A"/>
    <w:rsid w:val="005E6CDA"/>
    <w:rsid w:val="005E7D00"/>
    <w:rsid w:val="005F1109"/>
    <w:rsid w:val="005F238E"/>
    <w:rsid w:val="005F2492"/>
    <w:rsid w:val="00600255"/>
    <w:rsid w:val="00602281"/>
    <w:rsid w:val="0060514D"/>
    <w:rsid w:val="00605265"/>
    <w:rsid w:val="00606788"/>
    <w:rsid w:val="00610D18"/>
    <w:rsid w:val="00613BCB"/>
    <w:rsid w:val="006141F9"/>
    <w:rsid w:val="006156E7"/>
    <w:rsid w:val="006168C4"/>
    <w:rsid w:val="00617C69"/>
    <w:rsid w:val="006227B7"/>
    <w:rsid w:val="00623548"/>
    <w:rsid w:val="006257B9"/>
    <w:rsid w:val="00625E98"/>
    <w:rsid w:val="006305C5"/>
    <w:rsid w:val="006311B5"/>
    <w:rsid w:val="0064206D"/>
    <w:rsid w:val="00644960"/>
    <w:rsid w:val="00645EA8"/>
    <w:rsid w:val="0065344C"/>
    <w:rsid w:val="00653B8D"/>
    <w:rsid w:val="006541FA"/>
    <w:rsid w:val="0065671A"/>
    <w:rsid w:val="00660FF0"/>
    <w:rsid w:val="00662760"/>
    <w:rsid w:val="00664B00"/>
    <w:rsid w:val="006769A4"/>
    <w:rsid w:val="00680C7B"/>
    <w:rsid w:val="006813FF"/>
    <w:rsid w:val="00685DCC"/>
    <w:rsid w:val="00686408"/>
    <w:rsid w:val="006A0584"/>
    <w:rsid w:val="006A1C07"/>
    <w:rsid w:val="006A2A83"/>
    <w:rsid w:val="006A3CDC"/>
    <w:rsid w:val="006A4680"/>
    <w:rsid w:val="006A64EF"/>
    <w:rsid w:val="006A69A8"/>
    <w:rsid w:val="006A755F"/>
    <w:rsid w:val="006B21FB"/>
    <w:rsid w:val="006B242B"/>
    <w:rsid w:val="006B244E"/>
    <w:rsid w:val="006B601E"/>
    <w:rsid w:val="006B7B9E"/>
    <w:rsid w:val="006C1DC9"/>
    <w:rsid w:val="006C2AC9"/>
    <w:rsid w:val="006C436A"/>
    <w:rsid w:val="006C6504"/>
    <w:rsid w:val="006D1B03"/>
    <w:rsid w:val="006D5B88"/>
    <w:rsid w:val="006D5EAB"/>
    <w:rsid w:val="006D74B4"/>
    <w:rsid w:val="006E1134"/>
    <w:rsid w:val="006E1D81"/>
    <w:rsid w:val="006E6CCF"/>
    <w:rsid w:val="006F1629"/>
    <w:rsid w:val="006F34C0"/>
    <w:rsid w:val="006F3B5D"/>
    <w:rsid w:val="006F49B1"/>
    <w:rsid w:val="006F4CF7"/>
    <w:rsid w:val="006F665A"/>
    <w:rsid w:val="006F7BED"/>
    <w:rsid w:val="00701F06"/>
    <w:rsid w:val="00703779"/>
    <w:rsid w:val="00707DB8"/>
    <w:rsid w:val="00710135"/>
    <w:rsid w:val="0071031B"/>
    <w:rsid w:val="00711762"/>
    <w:rsid w:val="0071218B"/>
    <w:rsid w:val="00713073"/>
    <w:rsid w:val="00717758"/>
    <w:rsid w:val="00720019"/>
    <w:rsid w:val="007202DE"/>
    <w:rsid w:val="00720651"/>
    <w:rsid w:val="00721085"/>
    <w:rsid w:val="00723DC8"/>
    <w:rsid w:val="00727FB1"/>
    <w:rsid w:val="007319FA"/>
    <w:rsid w:val="007428E9"/>
    <w:rsid w:val="007454A7"/>
    <w:rsid w:val="007607E9"/>
    <w:rsid w:val="00763037"/>
    <w:rsid w:val="007639E6"/>
    <w:rsid w:val="00763AB5"/>
    <w:rsid w:val="00763FE8"/>
    <w:rsid w:val="00765911"/>
    <w:rsid w:val="00765ED6"/>
    <w:rsid w:val="00766364"/>
    <w:rsid w:val="00770B6B"/>
    <w:rsid w:val="0077115A"/>
    <w:rsid w:val="0077691A"/>
    <w:rsid w:val="0077726E"/>
    <w:rsid w:val="0078342D"/>
    <w:rsid w:val="007834E4"/>
    <w:rsid w:val="00787FDA"/>
    <w:rsid w:val="0079144B"/>
    <w:rsid w:val="00792D80"/>
    <w:rsid w:val="007A56D6"/>
    <w:rsid w:val="007B4889"/>
    <w:rsid w:val="007B7F41"/>
    <w:rsid w:val="007D0F83"/>
    <w:rsid w:val="007D2F11"/>
    <w:rsid w:val="007D4ABC"/>
    <w:rsid w:val="007D4C1B"/>
    <w:rsid w:val="007E07E5"/>
    <w:rsid w:val="007E1FEE"/>
    <w:rsid w:val="007F23E1"/>
    <w:rsid w:val="007F663A"/>
    <w:rsid w:val="007F6674"/>
    <w:rsid w:val="007F7B00"/>
    <w:rsid w:val="00804929"/>
    <w:rsid w:val="00805F8E"/>
    <w:rsid w:val="008074C8"/>
    <w:rsid w:val="0081122B"/>
    <w:rsid w:val="008216E5"/>
    <w:rsid w:val="0082250D"/>
    <w:rsid w:val="008227CC"/>
    <w:rsid w:val="00823F65"/>
    <w:rsid w:val="00825CDA"/>
    <w:rsid w:val="00826AF1"/>
    <w:rsid w:val="00830632"/>
    <w:rsid w:val="008336D1"/>
    <w:rsid w:val="00836D8D"/>
    <w:rsid w:val="00836E89"/>
    <w:rsid w:val="00841DF4"/>
    <w:rsid w:val="0084229B"/>
    <w:rsid w:val="00845015"/>
    <w:rsid w:val="008453CA"/>
    <w:rsid w:val="00847315"/>
    <w:rsid w:val="00850BEC"/>
    <w:rsid w:val="00852071"/>
    <w:rsid w:val="00854507"/>
    <w:rsid w:val="0085636D"/>
    <w:rsid w:val="008568FF"/>
    <w:rsid w:val="00856B37"/>
    <w:rsid w:val="008574B9"/>
    <w:rsid w:val="00862F15"/>
    <w:rsid w:val="00863F9E"/>
    <w:rsid w:val="0087135C"/>
    <w:rsid w:val="0087235A"/>
    <w:rsid w:val="00875D2F"/>
    <w:rsid w:val="0087626A"/>
    <w:rsid w:val="00881246"/>
    <w:rsid w:val="00891440"/>
    <w:rsid w:val="00896E7C"/>
    <w:rsid w:val="00897DDD"/>
    <w:rsid w:val="008A50A5"/>
    <w:rsid w:val="008A5DEE"/>
    <w:rsid w:val="008A5F1F"/>
    <w:rsid w:val="008C3FAE"/>
    <w:rsid w:val="008C6580"/>
    <w:rsid w:val="008C67D7"/>
    <w:rsid w:val="008C7933"/>
    <w:rsid w:val="008D1EBD"/>
    <w:rsid w:val="008D4974"/>
    <w:rsid w:val="008E28CA"/>
    <w:rsid w:val="008E6CE4"/>
    <w:rsid w:val="008E7D5B"/>
    <w:rsid w:val="008F01CD"/>
    <w:rsid w:val="008F0A7C"/>
    <w:rsid w:val="008F6A66"/>
    <w:rsid w:val="00900654"/>
    <w:rsid w:val="00900FC2"/>
    <w:rsid w:val="009020AF"/>
    <w:rsid w:val="00905FC3"/>
    <w:rsid w:val="009107A4"/>
    <w:rsid w:val="00911841"/>
    <w:rsid w:val="00913861"/>
    <w:rsid w:val="0091448E"/>
    <w:rsid w:val="00917178"/>
    <w:rsid w:val="00922E97"/>
    <w:rsid w:val="0092392B"/>
    <w:rsid w:val="009257F6"/>
    <w:rsid w:val="0092595C"/>
    <w:rsid w:val="00927582"/>
    <w:rsid w:val="0094126C"/>
    <w:rsid w:val="00943244"/>
    <w:rsid w:val="0094339B"/>
    <w:rsid w:val="00944869"/>
    <w:rsid w:val="00944B85"/>
    <w:rsid w:val="00945BB5"/>
    <w:rsid w:val="00950ADB"/>
    <w:rsid w:val="00951530"/>
    <w:rsid w:val="00956B7C"/>
    <w:rsid w:val="00957C44"/>
    <w:rsid w:val="00973BDA"/>
    <w:rsid w:val="00973EA3"/>
    <w:rsid w:val="00975C18"/>
    <w:rsid w:val="009800CB"/>
    <w:rsid w:val="00980315"/>
    <w:rsid w:val="00981C8A"/>
    <w:rsid w:val="00982317"/>
    <w:rsid w:val="0098241B"/>
    <w:rsid w:val="009842F5"/>
    <w:rsid w:val="00984857"/>
    <w:rsid w:val="0099171B"/>
    <w:rsid w:val="00991B19"/>
    <w:rsid w:val="00993E61"/>
    <w:rsid w:val="00994350"/>
    <w:rsid w:val="009949F4"/>
    <w:rsid w:val="0099735F"/>
    <w:rsid w:val="009A13A0"/>
    <w:rsid w:val="009A15D8"/>
    <w:rsid w:val="009A5E64"/>
    <w:rsid w:val="009A6E8C"/>
    <w:rsid w:val="009B10A7"/>
    <w:rsid w:val="009B1BFA"/>
    <w:rsid w:val="009B3506"/>
    <w:rsid w:val="009B3E26"/>
    <w:rsid w:val="009C02FB"/>
    <w:rsid w:val="009C21E8"/>
    <w:rsid w:val="009C2590"/>
    <w:rsid w:val="009C2681"/>
    <w:rsid w:val="009C6ED0"/>
    <w:rsid w:val="009D15A9"/>
    <w:rsid w:val="009D5270"/>
    <w:rsid w:val="009D55D3"/>
    <w:rsid w:val="009E67B2"/>
    <w:rsid w:val="009F4521"/>
    <w:rsid w:val="009F4B8B"/>
    <w:rsid w:val="009F554F"/>
    <w:rsid w:val="00A00589"/>
    <w:rsid w:val="00A00FC1"/>
    <w:rsid w:val="00A013A5"/>
    <w:rsid w:val="00A1171E"/>
    <w:rsid w:val="00A12066"/>
    <w:rsid w:val="00A27D04"/>
    <w:rsid w:val="00A306AF"/>
    <w:rsid w:val="00A35A5B"/>
    <w:rsid w:val="00A35BED"/>
    <w:rsid w:val="00A407B4"/>
    <w:rsid w:val="00A4121B"/>
    <w:rsid w:val="00A46A60"/>
    <w:rsid w:val="00A6074D"/>
    <w:rsid w:val="00A607F9"/>
    <w:rsid w:val="00A61EA5"/>
    <w:rsid w:val="00A64CBE"/>
    <w:rsid w:val="00A676C2"/>
    <w:rsid w:val="00A70CA3"/>
    <w:rsid w:val="00A73975"/>
    <w:rsid w:val="00A80D3B"/>
    <w:rsid w:val="00A80EC0"/>
    <w:rsid w:val="00A82E78"/>
    <w:rsid w:val="00A86336"/>
    <w:rsid w:val="00A9177B"/>
    <w:rsid w:val="00A9688C"/>
    <w:rsid w:val="00AA4802"/>
    <w:rsid w:val="00AA60FF"/>
    <w:rsid w:val="00AA6D2E"/>
    <w:rsid w:val="00AB25A0"/>
    <w:rsid w:val="00AB2935"/>
    <w:rsid w:val="00AB3E1F"/>
    <w:rsid w:val="00AB4852"/>
    <w:rsid w:val="00AB4C76"/>
    <w:rsid w:val="00AC0305"/>
    <w:rsid w:val="00AC18CD"/>
    <w:rsid w:val="00AC5255"/>
    <w:rsid w:val="00AC55DB"/>
    <w:rsid w:val="00AC56DD"/>
    <w:rsid w:val="00AC61E3"/>
    <w:rsid w:val="00AC7A46"/>
    <w:rsid w:val="00AD157E"/>
    <w:rsid w:val="00AD2988"/>
    <w:rsid w:val="00AD47BC"/>
    <w:rsid w:val="00AD49E8"/>
    <w:rsid w:val="00AD4D0D"/>
    <w:rsid w:val="00AD4FF7"/>
    <w:rsid w:val="00AD71CB"/>
    <w:rsid w:val="00AE1F9D"/>
    <w:rsid w:val="00AE721C"/>
    <w:rsid w:val="00AE7230"/>
    <w:rsid w:val="00AF2C49"/>
    <w:rsid w:val="00AF4C0E"/>
    <w:rsid w:val="00AF4F8D"/>
    <w:rsid w:val="00AF57C4"/>
    <w:rsid w:val="00B0194E"/>
    <w:rsid w:val="00B02BEA"/>
    <w:rsid w:val="00B040FE"/>
    <w:rsid w:val="00B05EFD"/>
    <w:rsid w:val="00B10DA2"/>
    <w:rsid w:val="00B2559A"/>
    <w:rsid w:val="00B26D01"/>
    <w:rsid w:val="00B27EAD"/>
    <w:rsid w:val="00B30068"/>
    <w:rsid w:val="00B30C49"/>
    <w:rsid w:val="00B31CFD"/>
    <w:rsid w:val="00B33587"/>
    <w:rsid w:val="00B36A74"/>
    <w:rsid w:val="00B4702F"/>
    <w:rsid w:val="00B50020"/>
    <w:rsid w:val="00B50701"/>
    <w:rsid w:val="00B5183F"/>
    <w:rsid w:val="00B572CF"/>
    <w:rsid w:val="00B62949"/>
    <w:rsid w:val="00B63D28"/>
    <w:rsid w:val="00B64877"/>
    <w:rsid w:val="00B72032"/>
    <w:rsid w:val="00B72164"/>
    <w:rsid w:val="00B7374C"/>
    <w:rsid w:val="00B75E34"/>
    <w:rsid w:val="00B770BB"/>
    <w:rsid w:val="00B81AB8"/>
    <w:rsid w:val="00B865E4"/>
    <w:rsid w:val="00B92E4F"/>
    <w:rsid w:val="00B95C99"/>
    <w:rsid w:val="00BA0AA6"/>
    <w:rsid w:val="00BA23D1"/>
    <w:rsid w:val="00BA425A"/>
    <w:rsid w:val="00BA4C36"/>
    <w:rsid w:val="00BA5C73"/>
    <w:rsid w:val="00BB1E0C"/>
    <w:rsid w:val="00BB2E1F"/>
    <w:rsid w:val="00BB6DBC"/>
    <w:rsid w:val="00BC0405"/>
    <w:rsid w:val="00BC16BF"/>
    <w:rsid w:val="00BC2B3D"/>
    <w:rsid w:val="00BC3EF4"/>
    <w:rsid w:val="00BC5175"/>
    <w:rsid w:val="00BD2667"/>
    <w:rsid w:val="00BD5285"/>
    <w:rsid w:val="00BD5B6F"/>
    <w:rsid w:val="00BD65CE"/>
    <w:rsid w:val="00BE2000"/>
    <w:rsid w:val="00BE63A9"/>
    <w:rsid w:val="00BE74CC"/>
    <w:rsid w:val="00BE7C9A"/>
    <w:rsid w:val="00BF39A8"/>
    <w:rsid w:val="00BF5430"/>
    <w:rsid w:val="00BF67C0"/>
    <w:rsid w:val="00C003D7"/>
    <w:rsid w:val="00C00F91"/>
    <w:rsid w:val="00C03C6D"/>
    <w:rsid w:val="00C04CB1"/>
    <w:rsid w:val="00C05F58"/>
    <w:rsid w:val="00C07EA6"/>
    <w:rsid w:val="00C106A6"/>
    <w:rsid w:val="00C10DC6"/>
    <w:rsid w:val="00C1150C"/>
    <w:rsid w:val="00C204F6"/>
    <w:rsid w:val="00C211ED"/>
    <w:rsid w:val="00C2723D"/>
    <w:rsid w:val="00C3193E"/>
    <w:rsid w:val="00C32A23"/>
    <w:rsid w:val="00C35802"/>
    <w:rsid w:val="00C3600B"/>
    <w:rsid w:val="00C41D23"/>
    <w:rsid w:val="00C41E0C"/>
    <w:rsid w:val="00C43089"/>
    <w:rsid w:val="00C43CCB"/>
    <w:rsid w:val="00C464E8"/>
    <w:rsid w:val="00C50E1D"/>
    <w:rsid w:val="00C516F3"/>
    <w:rsid w:val="00C53892"/>
    <w:rsid w:val="00C6531A"/>
    <w:rsid w:val="00C653DD"/>
    <w:rsid w:val="00C70994"/>
    <w:rsid w:val="00C72579"/>
    <w:rsid w:val="00C76CAB"/>
    <w:rsid w:val="00C80805"/>
    <w:rsid w:val="00C8135E"/>
    <w:rsid w:val="00C8181B"/>
    <w:rsid w:val="00C8734E"/>
    <w:rsid w:val="00C90C8B"/>
    <w:rsid w:val="00C93D66"/>
    <w:rsid w:val="00C95DAA"/>
    <w:rsid w:val="00CA14C2"/>
    <w:rsid w:val="00CA5E5F"/>
    <w:rsid w:val="00CA6E8A"/>
    <w:rsid w:val="00CA7D70"/>
    <w:rsid w:val="00CB0D0B"/>
    <w:rsid w:val="00CB24C1"/>
    <w:rsid w:val="00CB2EA3"/>
    <w:rsid w:val="00CB2ED7"/>
    <w:rsid w:val="00CB6684"/>
    <w:rsid w:val="00CC3F0E"/>
    <w:rsid w:val="00CC4214"/>
    <w:rsid w:val="00CC67CB"/>
    <w:rsid w:val="00CC7BEC"/>
    <w:rsid w:val="00CD5430"/>
    <w:rsid w:val="00CD6071"/>
    <w:rsid w:val="00CE0607"/>
    <w:rsid w:val="00CE1E0D"/>
    <w:rsid w:val="00CE32FA"/>
    <w:rsid w:val="00CE4017"/>
    <w:rsid w:val="00CE6327"/>
    <w:rsid w:val="00CE7FC9"/>
    <w:rsid w:val="00CF0CD0"/>
    <w:rsid w:val="00CF3D2A"/>
    <w:rsid w:val="00CF542B"/>
    <w:rsid w:val="00D04C2A"/>
    <w:rsid w:val="00D10ECE"/>
    <w:rsid w:val="00D1173E"/>
    <w:rsid w:val="00D15CC0"/>
    <w:rsid w:val="00D205B4"/>
    <w:rsid w:val="00D260F3"/>
    <w:rsid w:val="00D2622E"/>
    <w:rsid w:val="00D3170A"/>
    <w:rsid w:val="00D35483"/>
    <w:rsid w:val="00D35C22"/>
    <w:rsid w:val="00D43C04"/>
    <w:rsid w:val="00D449C3"/>
    <w:rsid w:val="00D451B7"/>
    <w:rsid w:val="00D50928"/>
    <w:rsid w:val="00D50C45"/>
    <w:rsid w:val="00D54010"/>
    <w:rsid w:val="00D54525"/>
    <w:rsid w:val="00D55B78"/>
    <w:rsid w:val="00D56FA5"/>
    <w:rsid w:val="00D57417"/>
    <w:rsid w:val="00D57B60"/>
    <w:rsid w:val="00D61CCE"/>
    <w:rsid w:val="00D641F3"/>
    <w:rsid w:val="00D659EB"/>
    <w:rsid w:val="00D722F3"/>
    <w:rsid w:val="00D7753A"/>
    <w:rsid w:val="00D812DD"/>
    <w:rsid w:val="00D840F5"/>
    <w:rsid w:val="00D84E36"/>
    <w:rsid w:val="00D8764D"/>
    <w:rsid w:val="00D90024"/>
    <w:rsid w:val="00D9059E"/>
    <w:rsid w:val="00D90AA3"/>
    <w:rsid w:val="00D92960"/>
    <w:rsid w:val="00DA2647"/>
    <w:rsid w:val="00DA4559"/>
    <w:rsid w:val="00DA6FC7"/>
    <w:rsid w:val="00DB1E85"/>
    <w:rsid w:val="00DB5389"/>
    <w:rsid w:val="00DB5473"/>
    <w:rsid w:val="00DB5524"/>
    <w:rsid w:val="00DC336E"/>
    <w:rsid w:val="00DC621B"/>
    <w:rsid w:val="00DC6A49"/>
    <w:rsid w:val="00DD1F14"/>
    <w:rsid w:val="00DD28A2"/>
    <w:rsid w:val="00DD53E1"/>
    <w:rsid w:val="00DD557C"/>
    <w:rsid w:val="00DD58B6"/>
    <w:rsid w:val="00DE0A89"/>
    <w:rsid w:val="00DF1BC7"/>
    <w:rsid w:val="00DF3A4C"/>
    <w:rsid w:val="00E01581"/>
    <w:rsid w:val="00E03A38"/>
    <w:rsid w:val="00E11F1D"/>
    <w:rsid w:val="00E1544F"/>
    <w:rsid w:val="00E20A81"/>
    <w:rsid w:val="00E2134D"/>
    <w:rsid w:val="00E227B8"/>
    <w:rsid w:val="00E23DD5"/>
    <w:rsid w:val="00E25EA0"/>
    <w:rsid w:val="00E30092"/>
    <w:rsid w:val="00E324F3"/>
    <w:rsid w:val="00E33976"/>
    <w:rsid w:val="00E340D3"/>
    <w:rsid w:val="00E34E25"/>
    <w:rsid w:val="00E37DA9"/>
    <w:rsid w:val="00E41C54"/>
    <w:rsid w:val="00E46452"/>
    <w:rsid w:val="00E50765"/>
    <w:rsid w:val="00E5138A"/>
    <w:rsid w:val="00E520CC"/>
    <w:rsid w:val="00E57A16"/>
    <w:rsid w:val="00E60811"/>
    <w:rsid w:val="00E67887"/>
    <w:rsid w:val="00E700D7"/>
    <w:rsid w:val="00E74532"/>
    <w:rsid w:val="00E819CA"/>
    <w:rsid w:val="00E839FB"/>
    <w:rsid w:val="00E84F8D"/>
    <w:rsid w:val="00E851F1"/>
    <w:rsid w:val="00E90097"/>
    <w:rsid w:val="00E91A6F"/>
    <w:rsid w:val="00E93840"/>
    <w:rsid w:val="00E9550B"/>
    <w:rsid w:val="00E95FDA"/>
    <w:rsid w:val="00E97C55"/>
    <w:rsid w:val="00EA4E92"/>
    <w:rsid w:val="00EA5040"/>
    <w:rsid w:val="00EA7CDF"/>
    <w:rsid w:val="00EB0F51"/>
    <w:rsid w:val="00EB6F7F"/>
    <w:rsid w:val="00EB7318"/>
    <w:rsid w:val="00EC11D6"/>
    <w:rsid w:val="00EC29EF"/>
    <w:rsid w:val="00EC389D"/>
    <w:rsid w:val="00EC3F3C"/>
    <w:rsid w:val="00EC5C80"/>
    <w:rsid w:val="00ED0733"/>
    <w:rsid w:val="00ED0AE9"/>
    <w:rsid w:val="00ED1FD6"/>
    <w:rsid w:val="00ED20FF"/>
    <w:rsid w:val="00ED5C54"/>
    <w:rsid w:val="00EE1C60"/>
    <w:rsid w:val="00EE212B"/>
    <w:rsid w:val="00EE2B5B"/>
    <w:rsid w:val="00EE2BB6"/>
    <w:rsid w:val="00EE347F"/>
    <w:rsid w:val="00EE36FC"/>
    <w:rsid w:val="00EE39E9"/>
    <w:rsid w:val="00EE4AA7"/>
    <w:rsid w:val="00EE560B"/>
    <w:rsid w:val="00EF26E3"/>
    <w:rsid w:val="00EF4309"/>
    <w:rsid w:val="00EF5106"/>
    <w:rsid w:val="00F00870"/>
    <w:rsid w:val="00F056B5"/>
    <w:rsid w:val="00F07735"/>
    <w:rsid w:val="00F106CA"/>
    <w:rsid w:val="00F122AC"/>
    <w:rsid w:val="00F132DE"/>
    <w:rsid w:val="00F15D3E"/>
    <w:rsid w:val="00F217B4"/>
    <w:rsid w:val="00F22E61"/>
    <w:rsid w:val="00F279D4"/>
    <w:rsid w:val="00F30357"/>
    <w:rsid w:val="00F31BC5"/>
    <w:rsid w:val="00F3558C"/>
    <w:rsid w:val="00F35ED7"/>
    <w:rsid w:val="00F36795"/>
    <w:rsid w:val="00F36E2D"/>
    <w:rsid w:val="00F5134D"/>
    <w:rsid w:val="00F53DBF"/>
    <w:rsid w:val="00F6447D"/>
    <w:rsid w:val="00F64DFA"/>
    <w:rsid w:val="00F670BE"/>
    <w:rsid w:val="00F71644"/>
    <w:rsid w:val="00F74150"/>
    <w:rsid w:val="00F7674D"/>
    <w:rsid w:val="00F773F8"/>
    <w:rsid w:val="00F80CE4"/>
    <w:rsid w:val="00F83751"/>
    <w:rsid w:val="00F844BB"/>
    <w:rsid w:val="00F93EE0"/>
    <w:rsid w:val="00F94843"/>
    <w:rsid w:val="00F9492C"/>
    <w:rsid w:val="00FA0800"/>
    <w:rsid w:val="00FA234F"/>
    <w:rsid w:val="00FA3630"/>
    <w:rsid w:val="00FA4AD2"/>
    <w:rsid w:val="00FB09B9"/>
    <w:rsid w:val="00FB3E92"/>
    <w:rsid w:val="00FB56DD"/>
    <w:rsid w:val="00FB5BDB"/>
    <w:rsid w:val="00FB6728"/>
    <w:rsid w:val="00FB67A3"/>
    <w:rsid w:val="00FC1EDA"/>
    <w:rsid w:val="00FC2454"/>
    <w:rsid w:val="00FC292D"/>
    <w:rsid w:val="00FD07E5"/>
    <w:rsid w:val="00FD48EE"/>
    <w:rsid w:val="00FE0E1E"/>
    <w:rsid w:val="00FE1F1D"/>
    <w:rsid w:val="00FF1534"/>
    <w:rsid w:val="00FF1907"/>
    <w:rsid w:val="00FF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22C81"/>
  <w15:chartTrackingRefBased/>
  <w15:docId w15:val="{C04EA845-99D9-4EE5-A244-CBB54D42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C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D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4D0D"/>
  </w:style>
  <w:style w:type="paragraph" w:styleId="a4">
    <w:name w:val="footer"/>
    <w:basedOn w:val="a"/>
    <w:link w:val="Char0"/>
    <w:uiPriority w:val="99"/>
    <w:unhideWhenUsed/>
    <w:rsid w:val="001A4D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4D0D"/>
  </w:style>
  <w:style w:type="character" w:customStyle="1" w:styleId="highlight2">
    <w:name w:val="highlight2"/>
    <w:basedOn w:val="a0"/>
    <w:rsid w:val="001A4D0D"/>
  </w:style>
  <w:style w:type="character" w:styleId="a5">
    <w:name w:val="Hyperlink"/>
    <w:basedOn w:val="a0"/>
    <w:uiPriority w:val="99"/>
    <w:unhideWhenUsed/>
    <w:rsid w:val="001A4D0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A4D0D"/>
    <w:pPr>
      <w:spacing w:after="0"/>
      <w:jc w:val="center"/>
    </w:pPr>
    <w:rPr>
      <w:rFonts w:ascii="맑은 고딕" w:eastAsia="맑은 고딕" w:hAnsi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A4D0D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1A4D0D"/>
    <w:pPr>
      <w:spacing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1A4D0D"/>
    <w:rPr>
      <w:rFonts w:ascii="맑은 고딕" w:eastAsia="맑은 고딕" w:hAnsi="맑은 고딕" w:cs="Times New Roman"/>
      <w:noProof/>
    </w:rPr>
  </w:style>
  <w:style w:type="paragraph" w:styleId="a6">
    <w:name w:val="Body Text"/>
    <w:basedOn w:val="a"/>
    <w:link w:val="Char1"/>
    <w:rsid w:val="001A4D0D"/>
    <w:pPr>
      <w:widowControl/>
      <w:wordWrap/>
      <w:autoSpaceDE/>
      <w:autoSpaceDN/>
      <w:spacing w:after="0" w:line="48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Char1">
    <w:name w:val="본문 Char"/>
    <w:basedOn w:val="a0"/>
    <w:link w:val="a6"/>
    <w:rsid w:val="001A4D0D"/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1A4D0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A4D0D"/>
    <w:pPr>
      <w:ind w:leftChars="400" w:left="800"/>
    </w:pPr>
  </w:style>
  <w:style w:type="paragraph" w:styleId="a8">
    <w:name w:val="Balloon Text"/>
    <w:basedOn w:val="a"/>
    <w:link w:val="Char2"/>
    <w:uiPriority w:val="99"/>
    <w:semiHidden/>
    <w:unhideWhenUsed/>
    <w:rsid w:val="001A4D0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1A4D0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1A4D0D"/>
  </w:style>
  <w:style w:type="character" w:styleId="aa">
    <w:name w:val="annotation reference"/>
    <w:basedOn w:val="a0"/>
    <w:uiPriority w:val="99"/>
    <w:semiHidden/>
    <w:unhideWhenUsed/>
    <w:rsid w:val="001A4D0D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1A4D0D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1A4D0D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1A4D0D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1A4D0D"/>
    <w:rPr>
      <w:b/>
      <w:bCs/>
    </w:rPr>
  </w:style>
  <w:style w:type="paragraph" w:customStyle="1" w:styleId="Pa16">
    <w:name w:val="Pa16"/>
    <w:basedOn w:val="Default"/>
    <w:next w:val="Default"/>
    <w:uiPriority w:val="99"/>
    <w:rsid w:val="001A4D0D"/>
    <w:pPr>
      <w:spacing w:line="221" w:lineRule="atLeast"/>
    </w:pPr>
    <w:rPr>
      <w:color w:val="auto"/>
    </w:rPr>
  </w:style>
  <w:style w:type="paragraph" w:styleId="ad">
    <w:name w:val="Normal (Web)"/>
    <w:basedOn w:val="a"/>
    <w:uiPriority w:val="99"/>
    <w:semiHidden/>
    <w:unhideWhenUsed/>
    <w:rsid w:val="001A4D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e">
    <w:name w:val="Table Grid"/>
    <w:basedOn w:val="a1"/>
    <w:uiPriority w:val="59"/>
    <w:rsid w:val="001A4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1A4D0D"/>
    <w:pPr>
      <w:widowControl w:val="0"/>
      <w:wordWrap w:val="0"/>
      <w:autoSpaceDE w:val="0"/>
      <w:autoSpaceDN w:val="0"/>
      <w:spacing w:after="0" w:line="240" w:lineRule="auto"/>
    </w:pPr>
  </w:style>
  <w:style w:type="character" w:styleId="af0">
    <w:name w:val="Placeholder Text"/>
    <w:basedOn w:val="a0"/>
    <w:uiPriority w:val="99"/>
    <w:semiHidden/>
    <w:rsid w:val="001A4D0D"/>
    <w:rPr>
      <w:color w:val="808080"/>
    </w:rPr>
  </w:style>
  <w:style w:type="paragraph" w:styleId="af1">
    <w:name w:val="Subtitle"/>
    <w:basedOn w:val="a"/>
    <w:next w:val="a"/>
    <w:link w:val="Char5"/>
    <w:uiPriority w:val="11"/>
    <w:qFormat/>
    <w:rsid w:val="00D84E36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5">
    <w:name w:val="부제 Char"/>
    <w:basedOn w:val="a0"/>
    <w:link w:val="af1"/>
    <w:uiPriority w:val="11"/>
    <w:rsid w:val="00D84E36"/>
    <w:rPr>
      <w:rFonts w:asciiTheme="majorHAnsi" w:eastAsiaTheme="majorEastAsia" w:hAnsiTheme="majorHAnsi" w:cstheme="majorBidi"/>
      <w:sz w:val="24"/>
      <w:szCs w:val="24"/>
    </w:rPr>
  </w:style>
  <w:style w:type="paragraph" w:styleId="af2">
    <w:name w:val="Revision"/>
    <w:hidden/>
    <w:uiPriority w:val="99"/>
    <w:semiHidden/>
    <w:rsid w:val="003E518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EB5C2-B8C2-483D-8112-35C05A09A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DC</cp:lastModifiedBy>
  <cp:revision>3</cp:revision>
  <cp:lastPrinted>2022-02-28T08:44:00Z</cp:lastPrinted>
  <dcterms:created xsi:type="dcterms:W3CDTF">2022-06-30T04:42:00Z</dcterms:created>
  <dcterms:modified xsi:type="dcterms:W3CDTF">2022-06-30T04:45:00Z</dcterms:modified>
</cp:coreProperties>
</file>